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513" w:rsidRPr="008215F3" w:rsidRDefault="00F31513" w:rsidP="00F31513">
      <w:pPr>
        <w:rPr>
          <w:rFonts w:ascii="Times New Roman" w:hAnsi="Times New Roman"/>
        </w:rPr>
      </w:pPr>
      <w:r w:rsidRPr="001C7191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.</w:t>
      </w:r>
      <w:r w:rsidRPr="001C7191">
        <w:rPr>
          <w:rFonts w:ascii="Times New Roman" w:hAnsi="Times New Roman"/>
          <w:sz w:val="24"/>
          <w:szCs w:val="24"/>
        </w:rPr>
        <w:t xml:space="preserve"> General characteristics of the included studies based on </w:t>
      </w:r>
      <w:r>
        <w:rPr>
          <w:rFonts w:ascii="Times New Roman" w:hAnsi="Times New Roman"/>
          <w:sz w:val="24"/>
          <w:szCs w:val="24"/>
        </w:rPr>
        <w:t xml:space="preserve">the comparison of </w:t>
      </w:r>
      <w:r w:rsidRPr="001C7191">
        <w:rPr>
          <w:rFonts w:ascii="Times New Roman" w:hAnsi="Times New Roman"/>
          <w:sz w:val="24"/>
          <w:szCs w:val="24"/>
        </w:rPr>
        <w:t xml:space="preserve">blood samples </w:t>
      </w:r>
      <w:r>
        <w:rPr>
          <w:rFonts w:ascii="Times New Roman" w:hAnsi="Times New Roman"/>
          <w:sz w:val="24"/>
          <w:szCs w:val="24"/>
        </w:rPr>
        <w:t>from</w:t>
      </w:r>
      <w:r w:rsidRPr="001C7191">
        <w:rPr>
          <w:rFonts w:ascii="Times New Roman" w:hAnsi="Times New Roman"/>
          <w:sz w:val="24"/>
          <w:szCs w:val="24"/>
        </w:rPr>
        <w:t xml:space="preserve"> NSCLC </w:t>
      </w:r>
      <w:r>
        <w:rPr>
          <w:rFonts w:ascii="Times New Roman" w:hAnsi="Times New Roman"/>
          <w:sz w:val="24"/>
          <w:szCs w:val="24"/>
        </w:rPr>
        <w:t xml:space="preserve">patients </w:t>
      </w:r>
      <w:r w:rsidRPr="001C7191">
        <w:rPr>
          <w:rFonts w:ascii="Times New Roman" w:hAnsi="Times New Roman"/>
          <w:sz w:val="24"/>
          <w:szCs w:val="24"/>
        </w:rPr>
        <w:t>vs. controls.</w:t>
      </w:r>
    </w:p>
    <w:tbl>
      <w:tblPr>
        <w:tblW w:w="15537" w:type="dxa"/>
        <w:jc w:val="center"/>
        <w:tblLook w:val="04A0" w:firstRow="1" w:lastRow="0" w:firstColumn="1" w:lastColumn="0" w:noHBand="0" w:noVBand="1"/>
      </w:tblPr>
      <w:tblGrid>
        <w:gridCol w:w="594"/>
        <w:gridCol w:w="1595"/>
        <w:gridCol w:w="599"/>
        <w:gridCol w:w="594"/>
        <w:gridCol w:w="821"/>
        <w:gridCol w:w="1113"/>
        <w:gridCol w:w="831"/>
        <w:gridCol w:w="955"/>
        <w:gridCol w:w="981"/>
        <w:gridCol w:w="745"/>
        <w:gridCol w:w="720"/>
        <w:gridCol w:w="736"/>
        <w:gridCol w:w="634"/>
        <w:gridCol w:w="634"/>
        <w:gridCol w:w="831"/>
        <w:gridCol w:w="1095"/>
        <w:gridCol w:w="634"/>
        <w:gridCol w:w="717"/>
        <w:gridCol w:w="634"/>
        <w:gridCol w:w="634"/>
        <w:gridCol w:w="634"/>
        <w:gridCol w:w="634"/>
        <w:gridCol w:w="557"/>
      </w:tblGrid>
      <w:tr w:rsidR="00A00158" w:rsidRPr="00B05761" w:rsidTr="00A00158">
        <w:trPr>
          <w:trHeight w:val="288"/>
          <w:jc w:val="center"/>
        </w:trPr>
        <w:tc>
          <w:tcPr>
            <w:tcW w:w="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ne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rst author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ge</w:t>
            </w:r>
          </w:p>
        </w:tc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tag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CC/A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ale/Femal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moking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ountry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Ethnicity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etho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a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ontrol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&gt; = 60 year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&lt; 60 years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moking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onsmokin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al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emal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tage 0-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tage 3-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C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C</w:t>
            </w:r>
          </w:p>
        </w:tc>
        <w:tc>
          <w:tcPr>
            <w:tcW w:w="3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OS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tien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tient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tients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+/N</w:t>
            </w:r>
          </w:p>
        </w:tc>
        <w:tc>
          <w:tcPr>
            <w:tcW w:w="3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P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Wu 2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1-7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Cai 2003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6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3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Ulivi 20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9/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ta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Fischer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Lin 20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/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9/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2/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4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Li 2006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8/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2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an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ingapo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Zhang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Li 20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 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/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4/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6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u 20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.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/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8/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6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Kong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8.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3/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Chen 201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6/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2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9/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Hsu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Taiwan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/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RASSF1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scher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0/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egum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an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ingapo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Yu  20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4/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4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/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C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/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8/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Zhang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Hsu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Taiwan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2/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4/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2/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5.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9/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8/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1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i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2.3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2/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3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APC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del 2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2/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scher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an 20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C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2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egum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Zhang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2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u 20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0/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2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RARβ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scher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1/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/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5.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9/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9/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1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Zhang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Hsu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aiwan W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Hu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6/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2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3/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Ostrow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/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AP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Wu 20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1-7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n 2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/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4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scher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/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C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Song 20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6/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1/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/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CDH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livi 2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9/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Ita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Hsu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aiw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1/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Zhang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8/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i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2.3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2/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3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FHI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Fischer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3/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Hsu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Taiwan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/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5.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9/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1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 MGMT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Kong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8.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3/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/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1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egum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o 20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C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48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Wang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-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9/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1/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C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Ostrow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egum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u 20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0/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1/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2/2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P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Fischer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.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0/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erman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Li 20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&gt;=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3/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1/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9/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CDH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an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ingapo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egum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RUNX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Tan 2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ingapo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/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5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2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FRP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Zhang 20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TMS1/AS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u 20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/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0/3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TIMP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Li 20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 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/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94/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1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LEC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ng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8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EFEMP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ng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kk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Lei 20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8.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5/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/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7/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/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6/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5/2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BRMS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algkouranidou 2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Gree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3/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BLU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Hsu 20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5/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Taiwan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9/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/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/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9/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3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KLK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ng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2/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/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RASSF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Zhao 20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.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7/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C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4/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0/4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1/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DCLK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owro´zek 20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Polan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8/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9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2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AIM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Begum 2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6/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0/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4/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/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/3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hOGG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/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8/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KIF1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Ostrow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3/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NISC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Ostrow 2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/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U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 Caucasia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qMS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9/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20/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>SEMA3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7"/>
                <w:szCs w:val="17"/>
              </w:rPr>
            </w:pPr>
          </w:p>
        </w:tc>
      </w:tr>
      <w:tr w:rsidR="00A00158" w:rsidRPr="00B05761" w:rsidTr="00A00158">
        <w:trPr>
          <w:trHeight w:val="240"/>
          <w:jc w:val="center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i/>
                <w:iCs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Liu 20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1-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7/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59/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Chin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Asian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MS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73/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38/8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　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158" w:rsidRPr="00B05761" w:rsidRDefault="00A00158" w:rsidP="00A001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 w:rsidRPr="00B05761"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8</w:t>
            </w:r>
          </w:p>
        </w:tc>
      </w:tr>
    </w:tbl>
    <w:p w:rsidR="00D9082C" w:rsidRDefault="009035BD" w:rsidP="00EF53F0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: not applicable; </w:t>
      </w:r>
      <w:r w:rsidR="00F40AB3">
        <w:rPr>
          <w:rFonts w:ascii="Times New Roman" w:hAnsi="Times New Roman"/>
          <w:sz w:val="24"/>
          <w:szCs w:val="24"/>
        </w:rPr>
        <w:t xml:space="preserve">NSCLC: </w:t>
      </w:r>
      <w:r w:rsidR="007D4B63" w:rsidRPr="00F40AB3">
        <w:rPr>
          <w:rFonts w:ascii="Times New Roman" w:hAnsi="Times New Roman"/>
          <w:sz w:val="24"/>
          <w:szCs w:val="24"/>
        </w:rPr>
        <w:t>non-small cell lung cancer; AC: adenocarcinoma</w:t>
      </w:r>
      <w:r w:rsidR="00F40AB3">
        <w:rPr>
          <w:rFonts w:ascii="Times New Roman" w:hAnsi="Times New Roman"/>
          <w:sz w:val="24"/>
          <w:szCs w:val="24"/>
        </w:rPr>
        <w:t>;</w:t>
      </w:r>
      <w:r w:rsidR="007D4B63" w:rsidRPr="00F40AB3">
        <w:rPr>
          <w:rFonts w:ascii="Times New Roman" w:hAnsi="Times New Roman"/>
          <w:sz w:val="24"/>
          <w:szCs w:val="24"/>
        </w:rPr>
        <w:t xml:space="preserve"> SCC: squamous cell carcinoma; MSP: </w:t>
      </w:r>
      <w:r w:rsidR="009C79E7">
        <w:rPr>
          <w:rFonts w:ascii="Times New Roman" w:hAnsi="Times New Roman"/>
          <w:sz w:val="24"/>
          <w:szCs w:val="24"/>
        </w:rPr>
        <w:t>Methylation</w:t>
      </w:r>
      <w:r w:rsidR="007D4B63" w:rsidRPr="00F40AB3">
        <w:rPr>
          <w:rFonts w:ascii="Times New Roman" w:hAnsi="Times New Roman"/>
          <w:sz w:val="24"/>
          <w:szCs w:val="24"/>
        </w:rPr>
        <w:t xml:space="preserve"> Specific PCR; PCR: Polymerase Chain Reaction; qMSP; quantitative </w:t>
      </w:r>
      <w:r w:rsidR="009C79E7">
        <w:rPr>
          <w:rFonts w:ascii="Times New Roman" w:hAnsi="Times New Roman"/>
          <w:sz w:val="24"/>
          <w:szCs w:val="24"/>
        </w:rPr>
        <w:t>Methylation</w:t>
      </w:r>
      <w:r w:rsidR="007D4B63" w:rsidRPr="00F40AB3">
        <w:rPr>
          <w:rFonts w:ascii="Times New Roman" w:hAnsi="Times New Roman"/>
          <w:sz w:val="24"/>
          <w:szCs w:val="24"/>
        </w:rPr>
        <w:t xml:space="preserve"> Specific PCR; nMSP: nested </w:t>
      </w:r>
      <w:r w:rsidR="009C79E7">
        <w:rPr>
          <w:rFonts w:ascii="Times New Roman" w:hAnsi="Times New Roman"/>
          <w:sz w:val="24"/>
          <w:szCs w:val="24"/>
        </w:rPr>
        <w:t>Methylation</w:t>
      </w:r>
      <w:r w:rsidR="007D4B63" w:rsidRPr="00F40AB3">
        <w:rPr>
          <w:rFonts w:ascii="Times New Roman" w:hAnsi="Times New Roman"/>
          <w:sz w:val="24"/>
          <w:szCs w:val="24"/>
        </w:rPr>
        <w:t xml:space="preserve"> Specific PCR; FMSP: fluorescent Methylation-specific PCR; </w:t>
      </w:r>
      <w:r w:rsidR="00F40AB3" w:rsidRPr="00F40AB3">
        <w:rPr>
          <w:rFonts w:ascii="Times New Roman" w:hAnsi="Times New Roman"/>
          <w:color w:val="000000"/>
          <w:kern w:val="0"/>
          <w:sz w:val="24"/>
          <w:szCs w:val="24"/>
        </w:rPr>
        <w:t>M+:</w:t>
      </w:r>
      <w:r w:rsidR="00D9082C">
        <w:rPr>
          <w:rFonts w:ascii="Times New Roman" w:hAnsi="Times New Roman"/>
          <w:color w:val="000000"/>
          <w:kern w:val="0"/>
          <w:sz w:val="24"/>
          <w:szCs w:val="24"/>
        </w:rPr>
        <w:t xml:space="preserve"> the number of gene methylation; N: the number of sam</w:t>
      </w:r>
      <w:r w:rsidR="001328B0">
        <w:rPr>
          <w:rFonts w:ascii="Times New Roman" w:hAnsi="Times New Roman"/>
          <w:color w:val="000000"/>
          <w:kern w:val="0"/>
          <w:sz w:val="24"/>
          <w:szCs w:val="24"/>
        </w:rPr>
        <w:t xml:space="preserve">ples; NOS: </w:t>
      </w:r>
      <w:r w:rsidR="00EF53F0">
        <w:rPr>
          <w:rFonts w:ascii="Times New Roman" w:hAnsi="Times New Roman"/>
          <w:color w:val="000000"/>
          <w:sz w:val="24"/>
          <w:szCs w:val="24"/>
        </w:rPr>
        <w:t>Newcastle–Ottawa Scale.</w:t>
      </w:r>
    </w:p>
    <w:p w:rsidR="00EF53F0" w:rsidRDefault="00EF53F0" w:rsidP="00EF53F0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EF53F0" w:rsidRDefault="00EF53F0" w:rsidP="00EF53F0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</w:p>
    <w:sectPr w:rsidR="00EF53F0" w:rsidSect="00EF53F0">
      <w:pgSz w:w="18144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42F" w:rsidRDefault="003F342F" w:rsidP="007D4B63">
      <w:r>
        <w:separator/>
      </w:r>
    </w:p>
  </w:endnote>
  <w:endnote w:type="continuationSeparator" w:id="0">
    <w:p w:rsidR="003F342F" w:rsidRDefault="003F342F" w:rsidP="007D4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42F" w:rsidRDefault="003F342F" w:rsidP="007D4B63">
      <w:r>
        <w:separator/>
      </w:r>
    </w:p>
  </w:footnote>
  <w:footnote w:type="continuationSeparator" w:id="0">
    <w:p w:rsidR="003F342F" w:rsidRDefault="003F342F" w:rsidP="007D4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mor Biology 725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effz0pp0epsee2zaqvst0jst9t2ts0rzwf&quot;&gt;My EndNote Library&lt;record-ids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3&lt;/item&gt;&lt;item&gt;744&lt;/item&gt;&lt;item&gt;745&lt;/item&gt;&lt;item&gt;746&lt;/item&gt;&lt;item&gt;747&lt;/item&gt;&lt;item&gt;748&lt;/item&gt;&lt;item&gt;749&lt;/item&gt;&lt;item&gt;750&lt;/item&gt;&lt;/record-ids&gt;&lt;/item&gt;&lt;/Libraries&gt;"/>
  </w:docVars>
  <w:rsids>
    <w:rsidRoot w:val="000D78C8"/>
    <w:rsid w:val="00044D2A"/>
    <w:rsid w:val="00057871"/>
    <w:rsid w:val="000D78C8"/>
    <w:rsid w:val="0012618B"/>
    <w:rsid w:val="001328B0"/>
    <w:rsid w:val="002544F7"/>
    <w:rsid w:val="002A4E91"/>
    <w:rsid w:val="003B7541"/>
    <w:rsid w:val="003F342F"/>
    <w:rsid w:val="004550E0"/>
    <w:rsid w:val="004C3E22"/>
    <w:rsid w:val="00575E07"/>
    <w:rsid w:val="00604B3B"/>
    <w:rsid w:val="006940F9"/>
    <w:rsid w:val="006C7E1D"/>
    <w:rsid w:val="00701277"/>
    <w:rsid w:val="007A03C5"/>
    <w:rsid w:val="007D4B63"/>
    <w:rsid w:val="0089000E"/>
    <w:rsid w:val="009035BD"/>
    <w:rsid w:val="00917534"/>
    <w:rsid w:val="009219F3"/>
    <w:rsid w:val="0094637B"/>
    <w:rsid w:val="009A4146"/>
    <w:rsid w:val="009C79E7"/>
    <w:rsid w:val="00A00158"/>
    <w:rsid w:val="00A239A1"/>
    <w:rsid w:val="00A32F2C"/>
    <w:rsid w:val="00AE3BE0"/>
    <w:rsid w:val="00AF1BEC"/>
    <w:rsid w:val="00B05761"/>
    <w:rsid w:val="00B45823"/>
    <w:rsid w:val="00B61C24"/>
    <w:rsid w:val="00BA2DA8"/>
    <w:rsid w:val="00BF3AE4"/>
    <w:rsid w:val="00C25DFE"/>
    <w:rsid w:val="00C61C37"/>
    <w:rsid w:val="00CE7366"/>
    <w:rsid w:val="00D9082C"/>
    <w:rsid w:val="00D92181"/>
    <w:rsid w:val="00E5574B"/>
    <w:rsid w:val="00E61E88"/>
    <w:rsid w:val="00EC4957"/>
    <w:rsid w:val="00EF53F0"/>
    <w:rsid w:val="00F1512C"/>
    <w:rsid w:val="00F31513"/>
    <w:rsid w:val="00F40AB3"/>
    <w:rsid w:val="00F750BD"/>
    <w:rsid w:val="00FA0027"/>
    <w:rsid w:val="00FE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3481D0-F3FB-4686-AD85-57E0FD443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B6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4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D4B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4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D4B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239A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A239A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239A1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A239A1"/>
    <w:rPr>
      <w:rFonts w:ascii="Calibri" w:hAnsi="Calibri"/>
      <w:noProof/>
      <w:sz w:val="20"/>
    </w:rPr>
  </w:style>
  <w:style w:type="character" w:styleId="a5">
    <w:name w:val="Hyperlink"/>
    <w:uiPriority w:val="99"/>
    <w:semiHidden/>
    <w:unhideWhenUsed/>
    <w:rsid w:val="00D9082C"/>
    <w:rPr>
      <w:color w:val="0000FF"/>
      <w:u w:val="single"/>
    </w:rPr>
  </w:style>
  <w:style w:type="character" w:styleId="a6">
    <w:name w:val="FollowedHyperlink"/>
    <w:uiPriority w:val="99"/>
    <w:semiHidden/>
    <w:unhideWhenUsed/>
    <w:rsid w:val="00D9082C"/>
    <w:rPr>
      <w:color w:val="800080"/>
      <w:u w:val="single"/>
    </w:rPr>
  </w:style>
  <w:style w:type="paragraph" w:customStyle="1" w:styleId="font5">
    <w:name w:val="font5"/>
    <w:basedOn w:val="a"/>
    <w:rsid w:val="00A0015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0015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66">
    <w:name w:val="xl66"/>
    <w:basedOn w:val="a"/>
    <w:rsid w:val="00A0015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7">
    <w:name w:val="xl67"/>
    <w:basedOn w:val="a"/>
    <w:rsid w:val="00A0015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68">
    <w:name w:val="xl68"/>
    <w:basedOn w:val="a"/>
    <w:rsid w:val="00A0015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69">
    <w:name w:val="xl69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0">
    <w:name w:val="xl70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71">
    <w:name w:val="xl71"/>
    <w:basedOn w:val="a"/>
    <w:rsid w:val="00A00158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72">
    <w:name w:val="xl72"/>
    <w:basedOn w:val="a"/>
    <w:rsid w:val="00A0015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73">
    <w:name w:val="xl73"/>
    <w:basedOn w:val="a"/>
    <w:rsid w:val="00A00158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74">
    <w:name w:val="xl74"/>
    <w:basedOn w:val="a"/>
    <w:rsid w:val="00A00158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75">
    <w:name w:val="xl75"/>
    <w:basedOn w:val="a"/>
    <w:rsid w:val="00A0015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76">
    <w:name w:val="xl76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77">
    <w:name w:val="xl77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78">
    <w:name w:val="xl78"/>
    <w:basedOn w:val="a"/>
    <w:rsid w:val="00A00158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79">
    <w:name w:val="xl79"/>
    <w:basedOn w:val="a"/>
    <w:rsid w:val="00A00158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80">
    <w:name w:val="xl80"/>
    <w:basedOn w:val="a"/>
    <w:rsid w:val="00A0015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81">
    <w:name w:val="xl81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82">
    <w:name w:val="xl82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83">
    <w:name w:val="xl83"/>
    <w:basedOn w:val="a"/>
    <w:rsid w:val="00A00158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84">
    <w:name w:val="xl84"/>
    <w:basedOn w:val="a"/>
    <w:rsid w:val="00A0015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85">
    <w:name w:val="xl85"/>
    <w:basedOn w:val="a"/>
    <w:rsid w:val="00A0015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18"/>
      <w:szCs w:val="18"/>
    </w:rPr>
  </w:style>
  <w:style w:type="paragraph" w:customStyle="1" w:styleId="xl86">
    <w:name w:val="xl86"/>
    <w:basedOn w:val="a"/>
    <w:rsid w:val="00A0015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18"/>
      <w:szCs w:val="18"/>
    </w:rPr>
  </w:style>
  <w:style w:type="paragraph" w:customStyle="1" w:styleId="xl87">
    <w:name w:val="xl87"/>
    <w:basedOn w:val="a"/>
    <w:rsid w:val="00A0015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88">
    <w:name w:val="xl88"/>
    <w:basedOn w:val="a"/>
    <w:rsid w:val="00A00158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7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49F92-FD54-4891-A0DA-FBEAC34C5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375</Words>
  <Characters>7842</Characters>
  <Application>Microsoft Office Word</Application>
  <DocSecurity>0</DocSecurity>
  <Lines>65</Lines>
  <Paragraphs>18</Paragraphs>
  <ScaleCrop>false</ScaleCrop>
  <Company>China</Company>
  <LinksUpToDate>false</LinksUpToDate>
  <CharactersWithSpaces>9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Huang</dc:creator>
  <cp:keywords/>
  <dc:description/>
  <cp:lastModifiedBy>Tao Huang</cp:lastModifiedBy>
  <cp:revision>3</cp:revision>
  <dcterms:created xsi:type="dcterms:W3CDTF">2016-12-09T10:13:00Z</dcterms:created>
  <dcterms:modified xsi:type="dcterms:W3CDTF">2017-01-06T08:44:00Z</dcterms:modified>
</cp:coreProperties>
</file>